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B56568" w14:textId="77777777" w:rsidR="005555E0" w:rsidRPr="002D72A0" w:rsidRDefault="005555E0" w:rsidP="005555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72A0">
        <w:rPr>
          <w:rFonts w:ascii="Times New Roman" w:hAnsi="Times New Roman" w:cs="Times New Roman"/>
          <w:b/>
          <w:bCs/>
          <w:sz w:val="24"/>
          <w:szCs w:val="24"/>
        </w:rPr>
        <w:t xml:space="preserve">S3 Table </w:t>
      </w:r>
      <w:r w:rsidRPr="002D72A0">
        <w:rPr>
          <w:rFonts w:ascii="Times New Roman" w:hAnsi="Times New Roman" w:cs="Times New Roman"/>
          <w:sz w:val="24"/>
          <w:szCs w:val="24"/>
        </w:rPr>
        <w:t>Fitted models of the negative binomial regression (NBRG) for the five dynamic models in the sensitivity analysis (n=333)</w:t>
      </w:r>
    </w:p>
    <w:tbl>
      <w:tblPr>
        <w:tblW w:w="8920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50"/>
        <w:gridCol w:w="2180"/>
        <w:gridCol w:w="994"/>
        <w:gridCol w:w="715"/>
        <w:gridCol w:w="719"/>
        <w:gridCol w:w="666"/>
        <w:gridCol w:w="1496"/>
      </w:tblGrid>
      <w:tr w:rsidR="002D72A0" w:rsidRPr="002D72A0" w14:paraId="38585145" w14:textId="77777777" w:rsidTr="004130F2">
        <w:trPr>
          <w:trHeight w:val="510"/>
        </w:trPr>
        <w:tc>
          <w:tcPr>
            <w:tcW w:w="21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0029D7" w14:textId="77777777" w:rsidR="005555E0" w:rsidRPr="002D72A0" w:rsidRDefault="005555E0" w:rsidP="004130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diction Model</w:t>
            </w: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51D587" w14:textId="77777777" w:rsidR="005555E0" w:rsidRPr="002D72A0" w:rsidRDefault="005555E0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ge of observed probability (%) (x1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796D43" w14:textId="77777777" w:rsidR="005555E0" w:rsidRPr="002D72A0" w:rsidRDefault="005555E0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stant (b0)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619FA6" w14:textId="77777777" w:rsidR="005555E0" w:rsidRPr="002D72A0" w:rsidRDefault="005555E0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ta (b1)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3663F7" w14:textId="77777777" w:rsidR="005555E0" w:rsidRPr="002D72A0" w:rsidRDefault="005555E0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A5F190" w14:textId="77777777" w:rsidR="005555E0" w:rsidRPr="002D72A0" w:rsidRDefault="005555E0" w:rsidP="004130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RR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3124AA" w14:textId="77777777" w:rsidR="005555E0" w:rsidRPr="002D72A0" w:rsidRDefault="005555E0" w:rsidP="004130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</w:tr>
      <w:tr w:rsidR="002D72A0" w:rsidRPr="002D72A0" w14:paraId="241D63D7" w14:textId="77777777" w:rsidTr="004130F2">
        <w:trPr>
          <w:trHeight w:val="255"/>
        </w:trPr>
        <w:tc>
          <w:tcPr>
            <w:tcW w:w="215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F3290CB" w14:textId="77777777" w:rsidR="005555E0" w:rsidRPr="002D72A0" w:rsidRDefault="005555E0" w:rsidP="004130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Wells–Riley</w:t>
            </w:r>
          </w:p>
        </w:tc>
        <w:tc>
          <w:tcPr>
            <w:tcW w:w="21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1E99596" w14:textId="77777777" w:rsidR="005555E0" w:rsidRPr="002D72A0" w:rsidRDefault="005555E0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0 to 77.6</w:t>
            </w:r>
          </w:p>
        </w:tc>
        <w:tc>
          <w:tcPr>
            <w:tcW w:w="99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91C6D2A" w14:textId="77777777" w:rsidR="005555E0" w:rsidRPr="002D72A0" w:rsidRDefault="005555E0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−4.945</w:t>
            </w:r>
          </w:p>
        </w:tc>
        <w:tc>
          <w:tcPr>
            <w:tcW w:w="71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294BDA6" w14:textId="77777777" w:rsidR="005555E0" w:rsidRPr="002D72A0" w:rsidRDefault="005555E0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F3C5787" w14:textId="77777777" w:rsidR="005555E0" w:rsidRPr="002D72A0" w:rsidRDefault="005555E0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66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8F6C828" w14:textId="77777777" w:rsidR="005555E0" w:rsidRPr="002D72A0" w:rsidRDefault="005555E0" w:rsidP="004130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1.024</w:t>
            </w:r>
          </w:p>
        </w:tc>
        <w:tc>
          <w:tcPr>
            <w:tcW w:w="149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E6998F3" w14:textId="77777777" w:rsidR="005555E0" w:rsidRPr="002D72A0" w:rsidRDefault="005555E0" w:rsidP="004130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(1.011, 1.038)</w:t>
            </w:r>
          </w:p>
        </w:tc>
      </w:tr>
      <w:tr w:rsidR="002D72A0" w:rsidRPr="002D72A0" w14:paraId="54B72093" w14:textId="77777777" w:rsidTr="004130F2">
        <w:trPr>
          <w:trHeight w:val="255"/>
        </w:trPr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8C067A" w14:textId="77777777" w:rsidR="005555E0" w:rsidRPr="002D72A0" w:rsidRDefault="005555E0" w:rsidP="004130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Rudnick&amp;</w:t>
            </w:r>
            <w:proofErr w:type="gramStart"/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Milton</w:t>
            </w:r>
            <w:proofErr w:type="spellEnd"/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ACH)</w:t>
            </w:r>
          </w:p>
        </w:tc>
        <w:tc>
          <w:tcPr>
            <w:tcW w:w="21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E121DB" w14:textId="77777777" w:rsidR="005555E0" w:rsidRPr="002D72A0" w:rsidRDefault="005555E0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0 to 53.3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DC967E" w14:textId="77777777" w:rsidR="005555E0" w:rsidRPr="002D72A0" w:rsidRDefault="005555E0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−5.136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8621A2" w14:textId="77777777" w:rsidR="005555E0" w:rsidRPr="002D72A0" w:rsidRDefault="005555E0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C53717" w14:textId="77777777" w:rsidR="005555E0" w:rsidRPr="002D72A0" w:rsidRDefault="005555E0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DF5548" w14:textId="77777777" w:rsidR="005555E0" w:rsidRPr="002D72A0" w:rsidRDefault="005555E0" w:rsidP="004130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1.037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D78286" w14:textId="77777777" w:rsidR="005555E0" w:rsidRPr="002D72A0" w:rsidRDefault="005555E0" w:rsidP="004130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(1.019, 1.055)</w:t>
            </w:r>
          </w:p>
        </w:tc>
      </w:tr>
      <w:tr w:rsidR="002D72A0" w:rsidRPr="002D72A0" w14:paraId="5A31517F" w14:textId="77777777" w:rsidTr="004130F2">
        <w:trPr>
          <w:trHeight w:val="255"/>
        </w:trPr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6995B3" w14:textId="77777777" w:rsidR="005555E0" w:rsidRPr="002D72A0" w:rsidRDefault="005555E0" w:rsidP="00413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Rudnick&amp;Milton</w:t>
            </w:r>
            <w:proofErr w:type="spellEnd"/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(L/s/p)</w:t>
            </w:r>
          </w:p>
        </w:tc>
        <w:tc>
          <w:tcPr>
            <w:tcW w:w="2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A0B5E4" w14:textId="77777777" w:rsidR="005555E0" w:rsidRPr="002D72A0" w:rsidRDefault="005555E0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0.1 to 35.5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6EB8B4" w14:textId="77777777" w:rsidR="005555E0" w:rsidRPr="002D72A0" w:rsidRDefault="005555E0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−4.833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B0B92C" w14:textId="77777777" w:rsidR="005555E0" w:rsidRPr="002D72A0" w:rsidRDefault="005555E0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BC700E" w14:textId="77777777" w:rsidR="005555E0" w:rsidRPr="002D72A0" w:rsidRDefault="005555E0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237CDC" w14:textId="77777777" w:rsidR="005555E0" w:rsidRPr="002D72A0" w:rsidRDefault="005555E0" w:rsidP="004130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1.036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79F177" w14:textId="77777777" w:rsidR="005555E0" w:rsidRPr="002D72A0" w:rsidRDefault="005555E0" w:rsidP="004130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(1.010, 1.065)</w:t>
            </w:r>
          </w:p>
        </w:tc>
      </w:tr>
      <w:tr w:rsidR="002D72A0" w:rsidRPr="002D72A0" w14:paraId="79BB75EC" w14:textId="77777777" w:rsidTr="004130F2">
        <w:trPr>
          <w:trHeight w:val="255"/>
        </w:trPr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106B3A" w14:textId="77777777" w:rsidR="005555E0" w:rsidRPr="002D72A0" w:rsidRDefault="005555E0" w:rsidP="00413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Issarow</w:t>
            </w:r>
            <w:proofErr w:type="spellEnd"/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2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EE4DBC" w14:textId="77777777" w:rsidR="005555E0" w:rsidRPr="002D72A0" w:rsidRDefault="005555E0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0 to 88.4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2911F2" w14:textId="77777777" w:rsidR="005555E0" w:rsidRPr="002D72A0" w:rsidRDefault="005555E0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−5.110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A232ED" w14:textId="77777777" w:rsidR="005555E0" w:rsidRPr="002D72A0" w:rsidRDefault="005555E0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8888E9" w14:textId="77777777" w:rsidR="005555E0" w:rsidRPr="002D72A0" w:rsidRDefault="005555E0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F9322F" w14:textId="77777777" w:rsidR="005555E0" w:rsidRPr="002D72A0" w:rsidRDefault="005555E0" w:rsidP="004130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1.035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06D8E4" w14:textId="77777777" w:rsidR="005555E0" w:rsidRPr="002D72A0" w:rsidRDefault="005555E0" w:rsidP="004130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(1.017, 1.054)</w:t>
            </w:r>
          </w:p>
        </w:tc>
      </w:tr>
      <w:tr w:rsidR="002D72A0" w:rsidRPr="002D72A0" w14:paraId="373338C6" w14:textId="77777777" w:rsidTr="004130F2">
        <w:trPr>
          <w:trHeight w:val="255"/>
        </w:trPr>
        <w:tc>
          <w:tcPr>
            <w:tcW w:w="21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A7C96F" w14:textId="77777777" w:rsidR="005555E0" w:rsidRPr="002D72A0" w:rsidRDefault="005555E0" w:rsidP="004130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Applied SEIR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E773F9" w14:textId="77777777" w:rsidR="005555E0" w:rsidRPr="002D72A0" w:rsidRDefault="005555E0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15.6 to 57.0</w:t>
            </w:r>
          </w:p>
        </w:tc>
        <w:tc>
          <w:tcPr>
            <w:tcW w:w="9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5910B1" w14:textId="77777777" w:rsidR="005555E0" w:rsidRPr="002D72A0" w:rsidRDefault="005555E0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−5.517</w:t>
            </w:r>
          </w:p>
        </w:tc>
        <w:tc>
          <w:tcPr>
            <w:tcW w:w="71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E22C3F" w14:textId="77777777" w:rsidR="005555E0" w:rsidRPr="002D72A0" w:rsidRDefault="005555E0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C82D79" w14:textId="77777777" w:rsidR="005555E0" w:rsidRPr="002D72A0" w:rsidRDefault="005555E0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66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856AD4" w14:textId="77777777" w:rsidR="005555E0" w:rsidRPr="002D72A0" w:rsidRDefault="005555E0" w:rsidP="004130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1.025</w:t>
            </w:r>
          </w:p>
        </w:tc>
        <w:tc>
          <w:tcPr>
            <w:tcW w:w="14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6001D6" w14:textId="77777777" w:rsidR="005555E0" w:rsidRPr="002D72A0" w:rsidRDefault="005555E0" w:rsidP="004130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2A0">
              <w:rPr>
                <w:rFonts w:ascii="Times New Roman" w:eastAsia="Times New Roman" w:hAnsi="Times New Roman" w:cs="Times New Roman"/>
                <w:sz w:val="20"/>
                <w:szCs w:val="20"/>
              </w:rPr>
              <w:t>(1.009, 1.042)</w:t>
            </w:r>
          </w:p>
        </w:tc>
      </w:tr>
    </w:tbl>
    <w:p w14:paraId="4315C917" w14:textId="77777777" w:rsidR="005555E0" w:rsidRPr="007E3933" w:rsidRDefault="005555E0" w:rsidP="005555E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E3933">
        <w:rPr>
          <w:rFonts w:ascii="Times New Roman" w:hAnsi="Times New Roman" w:cs="Times New Roman"/>
          <w:sz w:val="20"/>
          <w:szCs w:val="20"/>
        </w:rPr>
        <w:t>CI=Confidence interval, IRR=Incidence rate ratio, SD=standard deviation</w:t>
      </w:r>
    </w:p>
    <w:p w14:paraId="35D043EF" w14:textId="77777777" w:rsidR="005555E0" w:rsidRPr="007E3933" w:rsidRDefault="005555E0" w:rsidP="005555E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E3933">
        <w:rPr>
          <w:rFonts w:ascii="Times New Roman" w:hAnsi="Times New Roman" w:cs="Times New Roman"/>
          <w:sz w:val="20"/>
          <w:szCs w:val="20"/>
        </w:rPr>
        <w:t xml:space="preserve">Equation used for prediction: </w:t>
      </w:r>
      <w:proofErr w:type="spellStart"/>
      <w:r w:rsidRPr="007E3933">
        <w:rPr>
          <w:rFonts w:ascii="Times New Roman" w:hAnsi="Times New Roman" w:cs="Times New Roman"/>
          <w:sz w:val="20"/>
          <w:szCs w:val="20"/>
        </w:rPr>
        <w:t>Cj</w:t>
      </w:r>
      <w:proofErr w:type="spellEnd"/>
      <w:r w:rsidRPr="007E3933">
        <w:rPr>
          <w:rFonts w:ascii="Times New Roman" w:hAnsi="Times New Roman" w:cs="Times New Roman"/>
          <w:sz w:val="20"/>
          <w:szCs w:val="20"/>
        </w:rPr>
        <w:t xml:space="preserve"> = exp[</w:t>
      </w:r>
      <w:proofErr w:type="gramStart"/>
      <w:r w:rsidRPr="007E3933">
        <w:rPr>
          <w:rFonts w:ascii="Times New Roman" w:hAnsi="Times New Roman" w:cs="Times New Roman"/>
          <w:sz w:val="20"/>
          <w:szCs w:val="20"/>
        </w:rPr>
        <w:t>ln(</w:t>
      </w:r>
      <w:proofErr w:type="spellStart"/>
      <w:proofErr w:type="gramEnd"/>
      <w:r w:rsidRPr="007E3933">
        <w:rPr>
          <w:rFonts w:ascii="Times New Roman" w:hAnsi="Times New Roman" w:cs="Times New Roman"/>
          <w:sz w:val="20"/>
          <w:szCs w:val="20"/>
        </w:rPr>
        <w:t>Ej</w:t>
      </w:r>
      <w:proofErr w:type="spellEnd"/>
      <w:r w:rsidRPr="007E3933">
        <w:rPr>
          <w:rFonts w:ascii="Times New Roman" w:hAnsi="Times New Roman" w:cs="Times New Roman"/>
          <w:sz w:val="20"/>
          <w:szCs w:val="20"/>
        </w:rPr>
        <w:t>) +  b0 + b1x1j], where C=expected number of PTB cases, j=</w:t>
      </w:r>
      <w:proofErr w:type="spellStart"/>
      <w:r w:rsidRPr="007E3933">
        <w:rPr>
          <w:rFonts w:ascii="Times New Roman" w:hAnsi="Times New Roman" w:cs="Times New Roman"/>
          <w:sz w:val="20"/>
          <w:szCs w:val="20"/>
        </w:rPr>
        <w:t>j</w:t>
      </w:r>
      <w:r w:rsidRPr="007E3933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proofErr w:type="spellEnd"/>
      <w:r w:rsidRPr="007E3933">
        <w:rPr>
          <w:rFonts w:ascii="Times New Roman" w:hAnsi="Times New Roman" w:cs="Times New Roman"/>
          <w:sz w:val="20"/>
          <w:szCs w:val="20"/>
        </w:rPr>
        <w:t xml:space="preserve"> cell of the prison, E=the exposure of person-years of observation, b0=constant or intercept, b1=beta coefficient or slope, x1= TB transmission probability estimated by the specified dynamic model, exp=exponential function, ln=natural logarithm.</w:t>
      </w:r>
    </w:p>
    <w:p w14:paraId="11CAF3BB" w14:textId="77777777" w:rsidR="005555E0" w:rsidRDefault="005555E0" w:rsidP="005555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ECED53" w14:textId="77777777" w:rsidR="00666C70" w:rsidRDefault="00666C70"/>
    <w:sectPr w:rsidR="00666C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540F38" w14:textId="77777777" w:rsidR="00BD1175" w:rsidRDefault="00BD1175" w:rsidP="002D72A0">
      <w:pPr>
        <w:spacing w:after="0" w:line="240" w:lineRule="auto"/>
      </w:pPr>
      <w:r>
        <w:separator/>
      </w:r>
    </w:p>
  </w:endnote>
  <w:endnote w:type="continuationSeparator" w:id="0">
    <w:p w14:paraId="6F3B417C" w14:textId="77777777" w:rsidR="00BD1175" w:rsidRDefault="00BD1175" w:rsidP="002D72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C66583" w14:textId="77777777" w:rsidR="00BD1175" w:rsidRDefault="00BD1175" w:rsidP="002D72A0">
      <w:pPr>
        <w:spacing w:after="0" w:line="240" w:lineRule="auto"/>
      </w:pPr>
      <w:r>
        <w:separator/>
      </w:r>
    </w:p>
  </w:footnote>
  <w:footnote w:type="continuationSeparator" w:id="0">
    <w:p w14:paraId="05093820" w14:textId="77777777" w:rsidR="00BD1175" w:rsidRDefault="00BD1175" w:rsidP="002D72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5E0"/>
    <w:rsid w:val="002D72A0"/>
    <w:rsid w:val="005555E0"/>
    <w:rsid w:val="006023D9"/>
    <w:rsid w:val="00666C70"/>
    <w:rsid w:val="00BD1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EE4FCA"/>
  <w15:chartTrackingRefBased/>
  <w15:docId w15:val="{436F1AA7-CE3C-4300-9310-74362F67B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8"/>
        <w:lang w:val="en-GB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5E0"/>
    <w:rPr>
      <w:rFonts w:ascii="Calibri" w:eastAsia="Calibri" w:hAnsi="Calibri" w:cs="Cordia New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72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2A0"/>
    <w:rPr>
      <w:rFonts w:ascii="Calibri" w:eastAsia="Calibri" w:hAnsi="Calibri" w:cs="Cordia New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2D72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2A0"/>
    <w:rPr>
      <w:rFonts w:ascii="Calibri" w:eastAsia="Calibri" w:hAnsi="Calibri" w:cs="Cordia New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inan M</dc:creator>
  <cp:keywords/>
  <dc:description/>
  <cp:lastModifiedBy>Nithinan M</cp:lastModifiedBy>
  <cp:revision>2</cp:revision>
  <dcterms:created xsi:type="dcterms:W3CDTF">2024-12-03T13:14:00Z</dcterms:created>
  <dcterms:modified xsi:type="dcterms:W3CDTF">2024-12-07T08:02:00Z</dcterms:modified>
</cp:coreProperties>
</file>